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5A418" w14:textId="4567BAAF" w:rsidR="0011088D" w:rsidRPr="00B6488A" w:rsidRDefault="0011088D" w:rsidP="001108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7868839"/>
      <w:r w:rsidRPr="00B648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C393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6488A">
        <w:rPr>
          <w:rFonts w:ascii="Times New Roman" w:hAnsi="Times New Roman" w:cs="Times New Roman"/>
          <w:b/>
          <w:bCs/>
          <w:sz w:val="24"/>
          <w:szCs w:val="24"/>
        </w:rPr>
        <w:t xml:space="preserve"> Table. Tests of fixed effects from generalized linear mixed model (degrees of freedom, df; F value statistic, </w:t>
      </w:r>
      <w:r w:rsidRPr="00B648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Pr="00B6488A">
        <w:rPr>
          <w:rFonts w:ascii="Times New Roman" w:hAnsi="Times New Roman" w:cs="Times New Roman"/>
          <w:b/>
          <w:bCs/>
          <w:sz w:val="24"/>
          <w:szCs w:val="24"/>
        </w:rPr>
        <w:t xml:space="preserve">; p-value, </w:t>
      </w:r>
      <w:r w:rsidRPr="00B648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B6488A">
        <w:rPr>
          <w:rFonts w:ascii="Times New Roman" w:hAnsi="Times New Roman" w:cs="Times New Roman"/>
          <w:b/>
          <w:bCs/>
          <w:sz w:val="24"/>
          <w:szCs w:val="24"/>
        </w:rPr>
        <w:t xml:space="preserve">) to </w:t>
      </w:r>
      <w:r w:rsidR="00027FB0" w:rsidRPr="00B6488A">
        <w:rPr>
          <w:rFonts w:ascii="Times New Roman" w:hAnsi="Times New Roman" w:cs="Times New Roman"/>
          <w:b/>
          <w:bCs/>
          <w:sz w:val="24"/>
          <w:szCs w:val="24"/>
        </w:rPr>
        <w:t>evaluate</w:t>
      </w:r>
      <w:r w:rsidRPr="00B6488A">
        <w:rPr>
          <w:rFonts w:ascii="Times New Roman" w:hAnsi="Times New Roman" w:cs="Times New Roman"/>
          <w:b/>
          <w:bCs/>
          <w:sz w:val="24"/>
          <w:szCs w:val="24"/>
        </w:rPr>
        <w:t xml:space="preserve"> effects of population, </w:t>
      </w:r>
      <w:r w:rsidR="009C4380" w:rsidRPr="00B6488A">
        <w:rPr>
          <w:rFonts w:ascii="Times New Roman" w:hAnsi="Times New Roman" w:cs="Times New Roman"/>
          <w:b/>
          <w:bCs/>
          <w:sz w:val="24"/>
          <w:szCs w:val="24"/>
        </w:rPr>
        <w:t>adult diet</w:t>
      </w:r>
      <w:r w:rsidRPr="00B6488A">
        <w:rPr>
          <w:rFonts w:ascii="Times New Roman" w:hAnsi="Times New Roman" w:cs="Times New Roman"/>
          <w:b/>
          <w:bCs/>
          <w:sz w:val="24"/>
          <w:szCs w:val="24"/>
        </w:rPr>
        <w:t>, beetle sex, and interactions on adult head capsule width and adult longevity, 2021 and 2022.</w:t>
      </w:r>
    </w:p>
    <w:bookmarkEnd w:id="0"/>
    <w:tbl>
      <w:tblPr>
        <w:tblStyle w:val="PlainTable21"/>
        <w:tblW w:w="9427" w:type="dxa"/>
        <w:jc w:val="center"/>
        <w:tblBorders>
          <w:top w:val="single" w:sz="18" w:space="0" w:color="D9D9D9" w:themeColor="background1" w:themeShade="D9"/>
          <w:left w:val="single" w:sz="18" w:space="0" w:color="D9D9D9" w:themeColor="background1" w:themeShade="D9"/>
          <w:bottom w:val="single" w:sz="18" w:space="0" w:color="D9D9D9" w:themeColor="background1" w:themeShade="D9"/>
          <w:right w:val="single" w:sz="18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3510"/>
        <w:gridCol w:w="900"/>
        <w:gridCol w:w="900"/>
        <w:gridCol w:w="900"/>
        <w:gridCol w:w="720"/>
        <w:gridCol w:w="900"/>
        <w:gridCol w:w="900"/>
      </w:tblGrid>
      <w:tr w:rsidR="0011088D" w:rsidRPr="00B6488A" w14:paraId="2B009EC6" w14:textId="77777777" w:rsidTr="00027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B74D52E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</w:tcPr>
          <w:p w14:paraId="2C2322D9" w14:textId="77777777" w:rsidR="0011088D" w:rsidRPr="00B6488A" w:rsidRDefault="0011088D" w:rsidP="00112F8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220" w:type="dxa"/>
            <w:gridSpan w:val="6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bottom"/>
          </w:tcPr>
          <w:p w14:paraId="5AFCB034" w14:textId="77777777" w:rsidR="0011088D" w:rsidRPr="00B6488A" w:rsidRDefault="0011088D" w:rsidP="00112F8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Life History Parameter</w:t>
            </w:r>
          </w:p>
        </w:tc>
      </w:tr>
      <w:tr w:rsidR="0011088D" w:rsidRPr="00B6488A" w14:paraId="11BFFF98" w14:textId="77777777" w:rsidTr="0002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 w:val="restart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1D7CA46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Year</w:t>
            </w:r>
          </w:p>
        </w:tc>
        <w:tc>
          <w:tcPr>
            <w:tcW w:w="3510" w:type="dxa"/>
            <w:vMerge w:val="restart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E77D00C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odel Effect</w:t>
            </w:r>
          </w:p>
        </w:tc>
        <w:tc>
          <w:tcPr>
            <w:tcW w:w="2700" w:type="dxa"/>
            <w:gridSpan w:val="3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575366D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Adult Head Capsule Width</w:t>
            </w:r>
          </w:p>
        </w:tc>
        <w:tc>
          <w:tcPr>
            <w:tcW w:w="2520" w:type="dxa"/>
            <w:gridSpan w:val="3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CB5B3CF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Adult Longevity</w:t>
            </w:r>
          </w:p>
        </w:tc>
      </w:tr>
      <w:tr w:rsidR="0011088D" w:rsidRPr="00B6488A" w14:paraId="311CF5AD" w14:textId="77777777" w:rsidTr="00027FB0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DBD1335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vMerge/>
            <w:tcBorders>
              <w:left w:val="single" w:sz="18" w:space="0" w:color="D9D9D9" w:themeColor="background1" w:themeShade="D9"/>
              <w:bottom w:val="single" w:sz="18" w:space="0" w:color="808080" w:themeColor="background1" w:themeShade="80"/>
              <w:right w:val="single" w:sz="18" w:space="0" w:color="D9D9D9" w:themeColor="background1" w:themeShade="D9"/>
            </w:tcBorders>
            <w:shd w:val="clear" w:color="auto" w:fill="F2F2F2" w:themeFill="background1" w:themeFillShade="F2"/>
          </w:tcPr>
          <w:p w14:paraId="29969971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895EF1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df</w:t>
            </w:r>
          </w:p>
        </w:tc>
        <w:tc>
          <w:tcPr>
            <w:tcW w:w="90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E0C03B0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DF6635D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04E93E4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df</w:t>
            </w:r>
          </w:p>
        </w:tc>
        <w:tc>
          <w:tcPr>
            <w:tcW w:w="90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18C7902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F</w:t>
            </w:r>
          </w:p>
        </w:tc>
        <w:tc>
          <w:tcPr>
            <w:tcW w:w="900" w:type="dxa"/>
            <w:tcBorders>
              <w:top w:val="single" w:sz="18" w:space="0" w:color="D9D9D9" w:themeColor="background1" w:themeShade="D9"/>
              <w:left w:val="single" w:sz="8" w:space="0" w:color="D9D9D9" w:themeColor="background1" w:themeShade="D9"/>
              <w:bottom w:val="single" w:sz="18" w:space="0" w:color="808080" w:themeColor="background1" w:themeShade="80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50AF9C6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</w:t>
            </w:r>
          </w:p>
        </w:tc>
      </w:tr>
      <w:tr w:rsidR="00027FB0" w:rsidRPr="00B6488A" w14:paraId="159F45E9" w14:textId="77777777" w:rsidTr="0002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 w:val="restart"/>
            <w:tcBorders>
              <w:top w:val="single" w:sz="18" w:space="0" w:color="808080" w:themeColor="background1" w:themeShade="80"/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F09B208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021</w:t>
            </w: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1FFC1FB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Population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7BC1BBA8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2491770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91503D2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3356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6406ADB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05005B0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110.07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58F6F845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27FB0" w:rsidRPr="00B6488A" w14:paraId="2F868728" w14:textId="77777777" w:rsidTr="00027FB0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A49C321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ACF8768" w14:textId="53146BEC" w:rsidR="0011088D" w:rsidRPr="00B6488A" w:rsidRDefault="009C4380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Adult Diet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268A6006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5928559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1125F88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3056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8E7A0B9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90DBB84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0EDF81E2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27FB0" w:rsidRPr="00B6488A" w14:paraId="4FFCCF48" w14:textId="77777777" w:rsidTr="0002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6FBCB04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4A84F38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Beetle Sex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17F3C700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E26128E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1990.32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5A2BD56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F464783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6323A10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24.39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2FEA70F9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27FB0" w:rsidRPr="00B6488A" w14:paraId="4D3FA1E6" w14:textId="77777777" w:rsidTr="00027FB0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0A8DA4B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8CB409E" w14:textId="6B3AB671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opulation </w:t>
            </w:r>
            <w:r w:rsidR="00027FB0" w:rsidRPr="00B6488A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9C4380"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Adult Diet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087AD148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ABB6F80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3B1721E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4854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973C2F7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90B3DF2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11.66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2F5439F1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27FB0" w:rsidRPr="00B6488A" w14:paraId="0FA90F06" w14:textId="77777777" w:rsidTr="0002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D32DC1C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332D2B2" w14:textId="27FB9FD9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opulation </w:t>
            </w:r>
            <w:r w:rsidR="00027FB0" w:rsidRPr="00B6488A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Beetle Sex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0FC9DD2B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E3680AE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BF366AF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645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3B70863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FC99C5F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7480E39E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1116</w:t>
            </w:r>
          </w:p>
        </w:tc>
      </w:tr>
      <w:tr w:rsidR="00027FB0" w:rsidRPr="00B6488A" w14:paraId="52A580C0" w14:textId="77777777" w:rsidTr="00027FB0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3B21EF0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359BB26" w14:textId="743EF771" w:rsidR="0011088D" w:rsidRPr="00B6488A" w:rsidRDefault="009C4380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Adult Diet</w:t>
            </w:r>
            <w:r w:rsidR="0011088D"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27FB0" w:rsidRPr="00B6488A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="0011088D"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Beetle Sex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646D721A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5BF2C5B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21581E4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8954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2E24D1B5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58DEA57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4063E06D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</w:tr>
      <w:tr w:rsidR="00027FB0" w:rsidRPr="00B6488A" w14:paraId="7DEDBB12" w14:textId="77777777" w:rsidTr="0002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24926B5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B5EC93E" w14:textId="6D27DD60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opulation </w:t>
            </w:r>
            <w:r w:rsidR="00027FB0" w:rsidRPr="00B6488A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9C4380"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Adult Diet</w:t>
            </w: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27FB0" w:rsidRPr="00B6488A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Beetle Sex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3E5B210C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90F94D0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5CCC607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4786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BD5EBE9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70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8C81CBD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6003695B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2542</w:t>
            </w:r>
          </w:p>
        </w:tc>
      </w:tr>
      <w:tr w:rsidR="00027FB0" w:rsidRPr="00B6488A" w14:paraId="07E582F0" w14:textId="77777777" w:rsidTr="00027FB0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 w:val="restart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42E9AC6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022</w:t>
            </w: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AF473E0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Population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7F0E18F6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AE0853C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2642FFA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4428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8917A37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00A5523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377112A8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9</w:t>
            </w:r>
          </w:p>
        </w:tc>
      </w:tr>
      <w:tr w:rsidR="00027FB0" w:rsidRPr="00B6488A" w14:paraId="515D0023" w14:textId="77777777" w:rsidTr="0002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ADCE4BE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573FFF4D" w14:textId="4294F8FF" w:rsidR="0011088D" w:rsidRPr="00B6488A" w:rsidRDefault="009C4380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Adult Diet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4D32023E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28CD320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F8C3ADB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445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01BAC14C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4963D00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76.99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42AF1247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27FB0" w:rsidRPr="00B6488A" w14:paraId="1A4EF32D" w14:textId="77777777" w:rsidTr="00027FB0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7DB3074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2EDEC801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Beetle Sex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33AB9D90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9C876ED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3523.65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A874539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277A7D3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36E16E8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53.85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2171802D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027FB0" w:rsidRPr="00B6488A" w14:paraId="2FA5E8A2" w14:textId="77777777" w:rsidTr="0002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1D3BAFF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2B9A494" w14:textId="4A723EBE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opulation </w:t>
            </w:r>
            <w:r w:rsidR="00027FB0" w:rsidRPr="00B6488A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9C4380"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Adult Diet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76EB705E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142C59A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9A37DBC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9522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01B7880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8EAB339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6EEA5AAF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027FB0" w:rsidRPr="00B6488A" w14:paraId="414210F3" w14:textId="77777777" w:rsidTr="00027FB0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0ADA487A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31B1794" w14:textId="4670F192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opulation </w:t>
            </w:r>
            <w:r w:rsidR="00027FB0" w:rsidRPr="00B6488A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Beetle Sex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71648FDC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9EFD7F1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13C1D7B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5392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A43C4DC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1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4E40935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4B421590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7</w:t>
            </w:r>
          </w:p>
        </w:tc>
      </w:tr>
      <w:tr w:rsidR="00027FB0" w:rsidRPr="00B6488A" w14:paraId="53E70E34" w14:textId="77777777" w:rsidTr="00027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E9119BD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3F952ADF" w14:textId="110CE6AD" w:rsidR="0011088D" w:rsidRPr="00B6488A" w:rsidRDefault="009C4380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Adult Diet</w:t>
            </w:r>
            <w:r w:rsidR="0011088D"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27FB0" w:rsidRPr="00B6488A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="0011088D"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Beetle Sex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589A843A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ACF8F65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7BCE5DD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6355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34CB36C3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300AAC2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2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7BA3BF19" w14:textId="77777777" w:rsidR="0011088D" w:rsidRPr="00B6488A" w:rsidRDefault="0011088D" w:rsidP="00112F8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1069</w:t>
            </w:r>
          </w:p>
        </w:tc>
      </w:tr>
      <w:tr w:rsidR="00027FB0" w:rsidRPr="00B6488A" w14:paraId="64C790E9" w14:textId="77777777" w:rsidTr="00027FB0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Merge/>
            <w:tcBorders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218BEED" w14:textId="77777777" w:rsidR="0011088D" w:rsidRPr="00B6488A" w:rsidRDefault="0011088D" w:rsidP="00112F87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6A61625C" w14:textId="7B7B94B2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opulation </w:t>
            </w:r>
            <w:r w:rsidR="00027FB0" w:rsidRPr="00B6488A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9C4380"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Adult Diet</w:t>
            </w: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027FB0" w:rsidRPr="00B6488A">
              <w:rPr>
                <w:rFonts w:ascii="Times New Roman" w:eastAsia="Times New Roman" w:hAnsi="Times New Roman" w:cs="Times New Roman"/>
                <w:sz w:val="20"/>
                <w:szCs w:val="20"/>
              </w:rPr>
              <w:t>×</w:t>
            </w: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Beetle Sex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18" w:space="0" w:color="D9D9D9" w:themeColor="background1" w:themeShade="D9"/>
              <w:bottom w:val="single" w:sz="18" w:space="0" w:color="D9D9D9" w:themeColor="background1" w:themeShade="D9"/>
              <w:right w:val="single" w:sz="8" w:space="0" w:color="D9D9D9" w:themeColor="background1" w:themeShade="D9"/>
            </w:tcBorders>
            <w:noWrap/>
            <w:vAlign w:val="center"/>
          </w:tcPr>
          <w:p w14:paraId="35076294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775D849B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59B51B07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9952</w:t>
            </w:r>
          </w:p>
        </w:tc>
        <w:tc>
          <w:tcPr>
            <w:tcW w:w="72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3DACAF7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noProof/>
                <w:sz w:val="20"/>
                <w:szCs w:val="20"/>
              </w:rPr>
              <w:t>2, 588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4BA91D07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900" w:type="dxa"/>
            <w:tcBorders>
              <w:top w:val="single" w:sz="12" w:space="0" w:color="D9D9D9" w:themeColor="background1" w:themeShade="D9"/>
              <w:left w:val="single" w:sz="8" w:space="0" w:color="D9D9D9" w:themeColor="background1" w:themeShade="D9"/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vAlign w:val="center"/>
          </w:tcPr>
          <w:p w14:paraId="31CB7155" w14:textId="77777777" w:rsidR="0011088D" w:rsidRPr="00B6488A" w:rsidRDefault="0011088D" w:rsidP="00112F8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8A">
              <w:rPr>
                <w:rFonts w:ascii="Times New Roman" w:hAnsi="Times New Roman" w:cs="Times New Roman"/>
                <w:sz w:val="20"/>
                <w:szCs w:val="20"/>
              </w:rPr>
              <w:t>0.1762</w:t>
            </w:r>
          </w:p>
        </w:tc>
      </w:tr>
    </w:tbl>
    <w:p w14:paraId="298E5E6A" w14:textId="570F1BFA" w:rsidR="00D539E5" w:rsidRPr="00C95FA5" w:rsidRDefault="0011088D">
      <w:pPr>
        <w:rPr>
          <w:rFonts w:ascii="Times New Roman" w:hAnsi="Times New Roman" w:cs="Times New Roman"/>
          <w:sz w:val="18"/>
          <w:szCs w:val="18"/>
        </w:rPr>
      </w:pPr>
      <w:r w:rsidRPr="00C95FA5">
        <w:rPr>
          <w:rFonts w:ascii="Times New Roman" w:hAnsi="Times New Roman" w:cs="Times New Roman"/>
          <w:bCs/>
          <w:sz w:val="20"/>
          <w:szCs w:val="20"/>
        </w:rPr>
        <w:t>Significant effects (</w:t>
      </w:r>
      <w:r w:rsidRPr="00C95FA5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C95FA5">
        <w:rPr>
          <w:rFonts w:ascii="Times New Roman" w:hAnsi="Times New Roman" w:cs="Times New Roman"/>
          <w:bCs/>
          <w:sz w:val="20"/>
          <w:szCs w:val="20"/>
        </w:rPr>
        <w:t xml:space="preserve"> &lt; 0.05) are shown in bold.</w:t>
      </w:r>
    </w:p>
    <w:sectPr w:rsidR="00D539E5" w:rsidRPr="00C95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88D"/>
    <w:rsid w:val="00027FB0"/>
    <w:rsid w:val="000B7324"/>
    <w:rsid w:val="0011088D"/>
    <w:rsid w:val="001C393C"/>
    <w:rsid w:val="001F7AE7"/>
    <w:rsid w:val="009C4380"/>
    <w:rsid w:val="00B6488A"/>
    <w:rsid w:val="00C95FA5"/>
    <w:rsid w:val="00F6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DE4AB"/>
  <w15:chartTrackingRefBased/>
  <w15:docId w15:val="{7BCCBC3B-5E3A-4AF8-9EB4-2EE8AB924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8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108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einders</dc:creator>
  <cp:keywords/>
  <dc:description/>
  <cp:lastModifiedBy>Jordan Reinders</cp:lastModifiedBy>
  <cp:revision>7</cp:revision>
  <dcterms:created xsi:type="dcterms:W3CDTF">2023-02-20T20:13:00Z</dcterms:created>
  <dcterms:modified xsi:type="dcterms:W3CDTF">2023-04-20T20:30:00Z</dcterms:modified>
</cp:coreProperties>
</file>